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2210E" w14:textId="6ED586E8" w:rsidR="00BA1491" w:rsidRPr="005927A9" w:rsidRDefault="00463EFA" w:rsidP="00BA14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706F4D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Table 2</w:t>
      </w:r>
      <w:r w:rsidR="00BA1491" w:rsidRPr="005927A9">
        <w:rPr>
          <w:rFonts w:ascii="Times New Roman" w:hAnsi="Times New Roman" w:cs="Times New Roman"/>
          <w:sz w:val="24"/>
          <w:szCs w:val="24"/>
        </w:rPr>
        <w:t>. Sex comparisons across age groups (</w:t>
      </w:r>
      <w:r w:rsidR="00BA1491" w:rsidRPr="005927A9">
        <w:rPr>
          <w:rFonts w:ascii="Times New Roman" w:hAnsi="Times New Roman" w:cs="Times New Roman"/>
          <w:i/>
          <w:sz w:val="24"/>
          <w:szCs w:val="24"/>
        </w:rPr>
        <w:t xml:space="preserve">4-6 </w:t>
      </w:r>
      <w:proofErr w:type="spellStart"/>
      <w:r w:rsidR="00BA1491" w:rsidRPr="005927A9">
        <w:rPr>
          <w:rFonts w:ascii="Times New Roman" w:hAnsi="Times New Roman" w:cs="Times New Roman"/>
          <w:i/>
          <w:sz w:val="24"/>
          <w:szCs w:val="24"/>
        </w:rPr>
        <w:t>yo</w:t>
      </w:r>
      <w:proofErr w:type="spellEnd"/>
      <w:r w:rsidR="00BA1491" w:rsidRPr="005927A9">
        <w:rPr>
          <w:rFonts w:ascii="Times New Roman" w:hAnsi="Times New Roman" w:cs="Times New Roman"/>
          <w:sz w:val="24"/>
          <w:szCs w:val="24"/>
        </w:rPr>
        <w:t xml:space="preserve"> and </w:t>
      </w:r>
      <w:r w:rsidR="00BA1491" w:rsidRPr="005927A9">
        <w:rPr>
          <w:rFonts w:ascii="Times New Roman" w:hAnsi="Times New Roman" w:cs="Times New Roman"/>
          <w:i/>
          <w:sz w:val="24"/>
          <w:szCs w:val="24"/>
        </w:rPr>
        <w:t xml:space="preserve">7-10 </w:t>
      </w:r>
      <w:proofErr w:type="spellStart"/>
      <w:r w:rsidR="00BA1491" w:rsidRPr="005927A9">
        <w:rPr>
          <w:rFonts w:ascii="Times New Roman" w:hAnsi="Times New Roman" w:cs="Times New Roman"/>
          <w:i/>
          <w:sz w:val="24"/>
          <w:szCs w:val="24"/>
        </w:rPr>
        <w:t>yo</w:t>
      </w:r>
      <w:proofErr w:type="spellEnd"/>
      <w:r w:rsidR="005F632F" w:rsidRPr="005927A9">
        <w:rPr>
          <w:rFonts w:ascii="Times New Roman" w:hAnsi="Times New Roman" w:cs="Times New Roman"/>
          <w:sz w:val="24"/>
          <w:szCs w:val="24"/>
        </w:rPr>
        <w:t>)</w:t>
      </w:r>
      <w:r w:rsidR="005F632F" w:rsidRPr="005927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F632F" w:rsidRPr="005927A9">
        <w:rPr>
          <w:rFonts w:ascii="Times New Roman" w:hAnsi="Times New Roman" w:cs="Times New Roman"/>
          <w:sz w:val="24"/>
          <w:szCs w:val="24"/>
        </w:rPr>
        <w:t xml:space="preserve"> – Overall Play Measures, Ambulatory Activity, and Heart Rate (</w:t>
      </w:r>
      <w:r w:rsidR="00C86DE2" w:rsidRPr="005927A9">
        <w:rPr>
          <w:rFonts w:ascii="Times New Roman" w:hAnsi="Times New Roman" w:cs="Times New Roman"/>
          <w:sz w:val="24"/>
          <w:szCs w:val="24"/>
        </w:rPr>
        <w:t>Mean ± SD; *</w:t>
      </w:r>
      <w:r w:rsidR="00BA1491" w:rsidRPr="005927A9">
        <w:rPr>
          <w:rFonts w:ascii="Times New Roman" w:hAnsi="Times New Roman" w:cs="Times New Roman"/>
          <w:i/>
          <w:sz w:val="24"/>
          <w:szCs w:val="24"/>
        </w:rPr>
        <w:t>p</w:t>
      </w:r>
      <w:r w:rsidR="00BA1491" w:rsidRPr="005927A9">
        <w:rPr>
          <w:rFonts w:ascii="Times New Roman" w:hAnsi="Times New Roman" w:cs="Times New Roman"/>
          <w:sz w:val="24"/>
          <w:szCs w:val="24"/>
        </w:rPr>
        <w:t>-value &lt;0.05</w:t>
      </w:r>
      <w:r w:rsidR="005F632F" w:rsidRPr="005927A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2203" w:type="dxa"/>
        <w:tblLook w:val="04A0" w:firstRow="1" w:lastRow="0" w:firstColumn="1" w:lastColumn="0" w:noHBand="0" w:noVBand="1"/>
      </w:tblPr>
      <w:tblGrid>
        <w:gridCol w:w="3168"/>
        <w:gridCol w:w="1188"/>
        <w:gridCol w:w="1188"/>
        <w:gridCol w:w="2148"/>
        <w:gridCol w:w="1188"/>
        <w:gridCol w:w="1188"/>
        <w:gridCol w:w="2135"/>
      </w:tblGrid>
      <w:tr w:rsidR="00BA1491" w:rsidRPr="005927A9" w14:paraId="1B9BB9DE" w14:textId="77777777" w:rsidTr="002726D1">
        <w:tc>
          <w:tcPr>
            <w:tcW w:w="3168" w:type="dxa"/>
            <w:tcBorders>
              <w:left w:val="nil"/>
              <w:bottom w:val="nil"/>
              <w:right w:val="nil"/>
            </w:tcBorders>
            <w:vAlign w:val="center"/>
          </w:tcPr>
          <w:p w14:paraId="16FAE85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6" w:type="dxa"/>
            <w:gridSpan w:val="2"/>
            <w:tcBorders>
              <w:left w:val="nil"/>
              <w:right w:val="nil"/>
            </w:tcBorders>
            <w:vAlign w:val="center"/>
          </w:tcPr>
          <w:p w14:paraId="32B0D5D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Males</w:t>
            </w:r>
          </w:p>
        </w:tc>
        <w:tc>
          <w:tcPr>
            <w:tcW w:w="2148" w:type="dxa"/>
            <w:vMerge w:val="restart"/>
            <w:tcBorders>
              <w:left w:val="nil"/>
              <w:right w:val="nil"/>
            </w:tcBorders>
            <w:vAlign w:val="center"/>
          </w:tcPr>
          <w:p w14:paraId="4508200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p - value</w:t>
            </w:r>
          </w:p>
        </w:tc>
        <w:tc>
          <w:tcPr>
            <w:tcW w:w="2376" w:type="dxa"/>
            <w:gridSpan w:val="2"/>
            <w:tcBorders>
              <w:left w:val="nil"/>
              <w:right w:val="nil"/>
            </w:tcBorders>
            <w:vAlign w:val="center"/>
          </w:tcPr>
          <w:p w14:paraId="63C06EB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2135" w:type="dxa"/>
            <w:vMerge w:val="restart"/>
            <w:tcBorders>
              <w:left w:val="nil"/>
              <w:right w:val="nil"/>
            </w:tcBorders>
            <w:vAlign w:val="center"/>
          </w:tcPr>
          <w:p w14:paraId="686591EA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p - value</w:t>
            </w:r>
          </w:p>
        </w:tc>
      </w:tr>
      <w:tr w:rsidR="00BA1491" w:rsidRPr="005927A9" w14:paraId="667692D9" w14:textId="77777777" w:rsidTr="002726D1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636CA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0C59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-6 </w:t>
            </w:r>
            <w:proofErr w:type="spellStart"/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yo</w:t>
            </w:r>
            <w:proofErr w:type="spellEnd"/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(n=24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09F6E6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-10 </w:t>
            </w:r>
            <w:proofErr w:type="spellStart"/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yo</w:t>
            </w:r>
            <w:proofErr w:type="spellEnd"/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(n=20)</w:t>
            </w:r>
          </w:p>
        </w:tc>
        <w:tc>
          <w:tcPr>
            <w:tcW w:w="21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51878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94C2A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-6 </w:t>
            </w:r>
            <w:proofErr w:type="spellStart"/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yo</w:t>
            </w:r>
            <w:proofErr w:type="spellEnd"/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(n=17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7BC65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7-10 </w:t>
            </w:r>
            <w:proofErr w:type="spellStart"/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yo</w:t>
            </w:r>
            <w:proofErr w:type="spellEnd"/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(n=27)</w:t>
            </w:r>
          </w:p>
        </w:tc>
        <w:tc>
          <w:tcPr>
            <w:tcW w:w="21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4E4B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491" w:rsidRPr="005927A9" w14:paraId="3D6EC242" w14:textId="77777777" w:rsidTr="002726D1">
        <w:tc>
          <w:tcPr>
            <w:tcW w:w="3168" w:type="dxa"/>
            <w:tcBorders>
              <w:left w:val="nil"/>
              <w:bottom w:val="nil"/>
              <w:right w:val="nil"/>
            </w:tcBorders>
            <w:vAlign w:val="center"/>
          </w:tcPr>
          <w:p w14:paraId="6DEC775B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Total Time (min.)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14:paraId="23ABC6C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0.0±12.9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14:paraId="0FF6CAA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7.9±19.6</w:t>
            </w:r>
          </w:p>
        </w:tc>
        <w:tc>
          <w:tcPr>
            <w:tcW w:w="2148" w:type="dxa"/>
            <w:tcBorders>
              <w:left w:val="nil"/>
              <w:bottom w:val="nil"/>
              <w:right w:val="nil"/>
            </w:tcBorders>
            <w:vAlign w:val="center"/>
          </w:tcPr>
          <w:p w14:paraId="09C8CE72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14:paraId="77A4AF39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2.3±12.9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14:paraId="03E3065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7.0±10.9</w:t>
            </w:r>
          </w:p>
        </w:tc>
        <w:tc>
          <w:tcPr>
            <w:tcW w:w="2135" w:type="dxa"/>
            <w:tcBorders>
              <w:left w:val="nil"/>
              <w:bottom w:val="nil"/>
              <w:right w:val="nil"/>
            </w:tcBorders>
            <w:vAlign w:val="center"/>
          </w:tcPr>
          <w:p w14:paraId="3775CE0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A1491" w:rsidRPr="005927A9" w14:paraId="1F583578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2947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TAT (min.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77B1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3.5±10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F6E2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0.4±15.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D35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C1B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6.9±11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69A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3.1±9.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ADB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BA1491" w:rsidRPr="005927A9" w14:paraId="247917F9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1217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B97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665±7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1F5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099±97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380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7CEB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915±7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91532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629±72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E021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A1491" w:rsidRPr="005927A9" w14:paraId="4BC45467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977F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Distance (m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DD4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482±3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B102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607±32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71F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F61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540±2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A70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462±25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D312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BA1491" w:rsidRPr="005927A9" w14:paraId="52E2A8AE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D11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% of Recommend Step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C80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5.1±6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A881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9.1±8.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4C83A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5766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7.4±7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C77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4.8±6.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BB4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A1491" w:rsidRPr="005927A9" w14:paraId="118BFB32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F307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MVPA (min.)</w:t>
            </w:r>
            <w:r w:rsidR="005F632F" w:rsidRPr="005927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28E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9.9±12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6209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7.9±19.7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B761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EDDB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1.9±13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8BAD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7.0±10.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50A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A1491" w:rsidRPr="005927A9" w14:paraId="55851EE9" w14:textId="77777777" w:rsidTr="002726D1">
        <w:tc>
          <w:tcPr>
            <w:tcW w:w="12203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6450" w14:textId="77777777" w:rsidR="00BA1491" w:rsidRPr="005927A9" w:rsidRDefault="00BA1491" w:rsidP="002726D1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mbulatory Activity</w:t>
            </w:r>
            <w:r w:rsidR="005F632F" w:rsidRPr="005927A9"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  <w:t>3</w:t>
            </w:r>
          </w:p>
        </w:tc>
      </w:tr>
      <w:tr w:rsidR="00BA1491" w:rsidRPr="005927A9" w14:paraId="04A34AF6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C64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asy </w:t>
            </w: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98BD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83.8±20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69B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74.9±26.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8B1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E9B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87.6±18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7204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73.8±23.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BF0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1*</w:t>
            </w:r>
          </w:p>
        </w:tc>
      </w:tr>
      <w:tr w:rsidR="00BA1491" w:rsidRPr="005927A9" w14:paraId="7F5774CF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639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oderate+</w:t>
            </w: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3486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6.2±20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CEC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5.1±26.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507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59C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12.4±18.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961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26.2±23.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9FD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1*</w:t>
            </w:r>
          </w:p>
        </w:tc>
      </w:tr>
      <w:tr w:rsidR="00BA1491" w:rsidRPr="005927A9" w14:paraId="5796F229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1F8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hort 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B73D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8.2±19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600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0.7±21.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91B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D049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8.0±15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451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0.7±16.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F1D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BA1491" w:rsidRPr="005927A9" w14:paraId="0DD5F0D4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E5C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Intermediate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2B0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7.9±20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F2C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3.2±13.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6F5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24CB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46.6±25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49B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45.1±19.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3C9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BA1491" w:rsidRPr="005927A9" w14:paraId="51293A59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C09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Long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51CD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3.8±28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0E99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6.0±28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D76D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5441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5.4±29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30B6A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4.2±21.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DE7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BA1491" w:rsidRPr="005927A9" w14:paraId="42F1AEC4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0598D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asy/Short 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3B4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3.3±15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0B4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5.1±19.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A5B9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3B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4.1±14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128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5.2±17.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6EE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BA1491" w:rsidRPr="005927A9" w14:paraId="269360C5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A66CD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asy/Intermediate 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98E6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3.4±20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5B8A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3.2±15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888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D916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8.1±24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A167B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4.1±20.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3F5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BA1491" w:rsidRPr="005927A9" w14:paraId="118BCE1E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249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asy/Long 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38C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7.0±22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08AB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6.6±28.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901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9C7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5.4±29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C18A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4.6±20.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BC3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A1491" w:rsidRPr="005927A9" w14:paraId="68873B6E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035B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oderate+/Short 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8537" w14:textId="77777777" w:rsidR="00BA1491" w:rsidRPr="005927A9" w:rsidRDefault="00BA1491" w:rsidP="00272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 xml:space="preserve">  4.9±8.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499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5.6±5.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67E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6759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.9±4.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B327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5.5±4.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8F4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A1491" w:rsidRPr="005927A9" w14:paraId="2A3A460E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E459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oderate+/Intermediate </w:t>
            </w: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E7B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4.5±10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08EC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10.0±12.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20F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0.02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A37B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8.5±18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09A46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1.0±11.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B3B2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A1491" w:rsidRPr="005927A9" w14:paraId="215D4A24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419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oderate+/Long </w:t>
            </w: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ABD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 xml:space="preserve"> 6.8±19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B9A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9.5±20.2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5379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231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0.0±0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3D4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9.7±16.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722C2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0.01*</w:t>
            </w:r>
          </w:p>
        </w:tc>
      </w:tr>
      <w:tr w:rsidR="00BA1491" w:rsidRPr="005927A9" w14:paraId="38B31D0E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FC81" w14:textId="77777777" w:rsidR="00BA1491" w:rsidRPr="005927A9" w:rsidRDefault="00BA1491" w:rsidP="005F632F">
            <w:pPr>
              <w:rPr>
                <w:rFonts w:ascii="Times New Roman" w:hAnsi="Times New Roman" w:cs="Times New Roman"/>
                <w:sz w:val="24"/>
                <w:szCs w:val="24"/>
                <w:u w:val="thick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  <w:u w:val="thick"/>
              </w:rPr>
              <w:t>Heart Rate</w:t>
            </w:r>
            <w:r w:rsidR="005F632F" w:rsidRPr="005927A9">
              <w:rPr>
                <w:rFonts w:ascii="Times New Roman" w:hAnsi="Times New Roman" w:cs="Times New Roman"/>
                <w:sz w:val="24"/>
                <w:szCs w:val="24"/>
                <w:u w:val="thick"/>
                <w:vertAlign w:val="superscript"/>
              </w:rPr>
              <w:t>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0A7E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5DD86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35A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DE3A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FE0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642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1491" w:rsidRPr="005927A9" w14:paraId="06F88BE6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7E9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HR Easy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801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7±2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B70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6±2.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91687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1F7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.8±6.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E240B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5±1.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9B81A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BA1491" w:rsidRPr="005927A9" w14:paraId="08401011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B0DA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HR Moderate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5AD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5.7±22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49934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35.6±23.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503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E5C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2.4±19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06E7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7.3±22.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711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BA1491" w:rsidRPr="005927A9" w14:paraId="7487C5F8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230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HR Vigorous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C9D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51.8±16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243A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46.3±16.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266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2B9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53.5±16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C787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52.7±15.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674D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BA1491" w:rsidRPr="005927A9" w14:paraId="297448F7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2A27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HR Peak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AF17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1.9±19.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CDB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7.5±19.8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90F9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4549B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22.2±18.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A85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9.5±17.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C9F9D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BA1491" w:rsidRPr="005927A9" w14:paraId="3CF43509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FA2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HR Easy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 xml:space="preserve"> (min.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D975D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3±1.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D747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2±0.5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38872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6C75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5±1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A5D6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2±0.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DAB6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BA1491" w:rsidRPr="005927A9" w14:paraId="24F26CDC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679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R Moderate</w:t>
            </w: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in.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1D71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7.0±6.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4F3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>14.7±12.9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EE27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0.05*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48F9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7.8±7.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76D7E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7.8±7.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7056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BA1491" w:rsidRPr="005927A9" w14:paraId="57A3AB85" w14:textId="77777777" w:rsidTr="002726D1"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F0B1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HR Vigorous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 xml:space="preserve"> (min.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75B0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6.2±11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D467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7.7±12.3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60BD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0D06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7.4±8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7B4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14.2±6.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C29C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A1491" w:rsidRPr="005927A9" w14:paraId="5F4D1B12" w14:textId="77777777" w:rsidTr="002726D1">
        <w:tc>
          <w:tcPr>
            <w:tcW w:w="3168" w:type="dxa"/>
            <w:tcBorders>
              <w:top w:val="nil"/>
              <w:left w:val="nil"/>
              <w:right w:val="nil"/>
            </w:tcBorders>
            <w:vAlign w:val="center"/>
          </w:tcPr>
          <w:p w14:paraId="3CF7E6C8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i/>
                <w:sz w:val="24"/>
                <w:szCs w:val="24"/>
              </w:rPr>
              <w:t>HR Peak</w:t>
            </w: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 xml:space="preserve"> (min.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14:paraId="0D5D5BDA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6.7±6.2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14:paraId="519981D3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5.4±5.4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vAlign w:val="center"/>
          </w:tcPr>
          <w:p w14:paraId="09166E5F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14:paraId="3C94E982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6.7±6.6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vAlign w:val="center"/>
          </w:tcPr>
          <w:p w14:paraId="37CF0681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5.0±4.1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  <w:vAlign w:val="center"/>
          </w:tcPr>
          <w:p w14:paraId="1C395A62" w14:textId="77777777" w:rsidR="00BA1491" w:rsidRPr="005927A9" w:rsidRDefault="00BA1491" w:rsidP="00272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27A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14:paraId="2C146798" w14:textId="77777777" w:rsidR="005F632F" w:rsidRPr="005927A9" w:rsidRDefault="005F632F" w:rsidP="005F632F">
      <w:pPr>
        <w:spacing w:after="0" w:line="240" w:lineRule="auto"/>
        <w:rPr>
          <w:vertAlign w:val="superscript"/>
        </w:rPr>
      </w:pPr>
      <w:r w:rsidRPr="005927A9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5927A9">
        <w:rPr>
          <w:rFonts w:ascii="Times New Roman" w:hAnsi="Times New Roman" w:cs="Times New Roman"/>
          <w:i/>
          <w:sz w:val="24"/>
          <w:szCs w:val="24"/>
        </w:rPr>
        <w:t xml:space="preserve">11+ </w:t>
      </w:r>
      <w:proofErr w:type="spellStart"/>
      <w:r w:rsidRPr="005927A9">
        <w:rPr>
          <w:rFonts w:ascii="Times New Roman" w:hAnsi="Times New Roman" w:cs="Times New Roman"/>
          <w:i/>
          <w:sz w:val="24"/>
          <w:szCs w:val="24"/>
        </w:rPr>
        <w:t>yo</w:t>
      </w:r>
      <w:proofErr w:type="spellEnd"/>
      <w:r w:rsidRPr="005927A9">
        <w:rPr>
          <w:rFonts w:ascii="Times New Roman" w:hAnsi="Times New Roman" w:cs="Times New Roman"/>
          <w:sz w:val="24"/>
          <w:szCs w:val="24"/>
        </w:rPr>
        <w:t xml:space="preserve"> participants have been provided as a supplementary table</w:t>
      </w:r>
    </w:p>
    <w:p w14:paraId="25D6F4D5" w14:textId="77777777" w:rsidR="005F632F" w:rsidRPr="005927A9" w:rsidRDefault="005F632F" w:rsidP="005F63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27A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27A9">
        <w:rPr>
          <w:rFonts w:ascii="Times New Roman" w:hAnsi="Times New Roman" w:cs="Times New Roman"/>
          <w:sz w:val="24"/>
          <w:szCs w:val="24"/>
        </w:rPr>
        <w:t>MVPA – moderate-to-vigorous (including peak) physical activity reported in minutes</w:t>
      </w:r>
    </w:p>
    <w:p w14:paraId="427B5536" w14:textId="77777777" w:rsidR="00C9175D" w:rsidRPr="005927A9" w:rsidRDefault="005F632F" w:rsidP="005F63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27A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927A9">
        <w:rPr>
          <w:rFonts w:ascii="Times New Roman" w:hAnsi="Times New Roman" w:cs="Times New Roman"/>
          <w:sz w:val="24"/>
          <w:szCs w:val="24"/>
        </w:rPr>
        <w:t>Ambulatory Intensity Levels and Duration periods along with the combination of Intensity/Duration reported as a percentage of total ambulatory time (TAT)</w:t>
      </w:r>
    </w:p>
    <w:p w14:paraId="1080DD8C" w14:textId="77777777" w:rsidR="005F632F" w:rsidRDefault="005F632F" w:rsidP="005F632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927A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927A9">
        <w:rPr>
          <w:rFonts w:ascii="Times New Roman" w:hAnsi="Times New Roman" w:cs="Times New Roman"/>
          <w:sz w:val="24"/>
          <w:szCs w:val="24"/>
        </w:rPr>
        <w:t>Heart Rate (HR) zones reported as a percentage of time and reported in number of minutes in each zone</w:t>
      </w:r>
    </w:p>
    <w:p w14:paraId="3AC01109" w14:textId="77777777" w:rsidR="005F632F" w:rsidRPr="005F632F" w:rsidRDefault="005F632F">
      <w:pPr>
        <w:rPr>
          <w:vertAlign w:val="superscript"/>
        </w:rPr>
      </w:pPr>
    </w:p>
    <w:sectPr w:rsidR="005F632F" w:rsidRPr="005F632F" w:rsidSect="00BA14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1491"/>
    <w:rsid w:val="00157706"/>
    <w:rsid w:val="003212F8"/>
    <w:rsid w:val="00463EFA"/>
    <w:rsid w:val="005927A9"/>
    <w:rsid w:val="005F632F"/>
    <w:rsid w:val="00706F4D"/>
    <w:rsid w:val="009B5AAA"/>
    <w:rsid w:val="00AE2BC7"/>
    <w:rsid w:val="00BA1491"/>
    <w:rsid w:val="00C86DE2"/>
    <w:rsid w:val="00C9175D"/>
    <w:rsid w:val="00F3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4699C"/>
  <w15:docId w15:val="{FD714E69-285E-4075-BC69-DC0D76943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4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14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47</Words>
  <Characters>198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haw</dc:creator>
  <cp:lastModifiedBy>Wilshaw Stevens</cp:lastModifiedBy>
  <cp:revision>11</cp:revision>
  <dcterms:created xsi:type="dcterms:W3CDTF">2020-05-29T15:53:00Z</dcterms:created>
  <dcterms:modified xsi:type="dcterms:W3CDTF">2022-11-16T20:49:00Z</dcterms:modified>
</cp:coreProperties>
</file>